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46838" w14:textId="77777777" w:rsidR="00EA7AE4" w:rsidRDefault="008F2E5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S1 Appendix Search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trategies used for each database</w:t>
      </w:r>
    </w:p>
    <w:tbl>
      <w:tblPr>
        <w:tblStyle w:val="a"/>
        <w:tblW w:w="9063" w:type="dxa"/>
        <w:tblInd w:w="-15" w:type="dxa"/>
        <w:tblLayout w:type="fixed"/>
        <w:tblLook w:val="0400" w:firstRow="0" w:lastRow="0" w:firstColumn="0" w:lastColumn="0" w:noHBand="0" w:noVBand="1"/>
      </w:tblPr>
      <w:tblGrid>
        <w:gridCol w:w="1217"/>
        <w:gridCol w:w="6883"/>
        <w:gridCol w:w="963"/>
      </w:tblGrid>
      <w:tr w:rsidR="00EA7AE4" w14:paraId="6034EA00" w14:textId="77777777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F0309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Database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4502E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 xml:space="preserve">Search strategie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4BB5F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Results</w:t>
            </w:r>
          </w:p>
        </w:tc>
      </w:tr>
      <w:tr w:rsidR="00EA7AE4" w14:paraId="2885B5A9" w14:textId="77777777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1EE92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PUBMED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A3873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(("Systematic Reviews as Topic"[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Term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MetaAnalysi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as Topic"[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Terms] OR "Review Literature as Topic"[Mesh]) OR ("Systematic Review"[Title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MetaAnalysi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"[Title] OR "Scoping review"[Title] OR "Narrative</w:t>
            </w:r>
          </w:p>
          <w:p w14:paraId="10C44C5A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review"[Title] OR "Systematic qualita</w:t>
            </w: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ve review"[Title] OR</w:t>
            </w:r>
          </w:p>
          <w:p w14:paraId="55B1D17D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"Systematic evidence review"[Title] OR "Systematic quantitative review"[Title] OR "Qualitative systematic review"[Title] OR "Systematic meta-review"[Title] OR "Systematic critical review"[Title] OR "Systematic mixed"[Title] OR "Mixed</w:t>
            </w: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methods review"[Title] OR "Cochrane review"[Title] OR "Integrative review"[Title] OR "Literature review"[Title] OR "Umbrella review"[Title] OR "Rapid review"[Title] OR "Meta-synthesis"[Title] OR Overview[Title] OR "Realist review"[Title] OR "Critical revi</w:t>
            </w: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ew"[Title] OR "Mapping review"[Title] OR "Evidence map*"[Title] OR Summary[Title] OR "Systematized review"[Title] OR "Evidence synthesis"[Title] OR "Qualitative evidence synthesis"[Title] OR "Policy brief"[Title] OR "Evidence brief"[Title] OR "Living syste</w:t>
            </w: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matic review"[Title] )) AND (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ypolog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*[Title/Abstract] OR Methodology[Title/Abstract]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E9C7A" w14:textId="77777777" w:rsidR="00EA7AE4" w:rsidRDefault="008F2E57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20,974</w:t>
            </w:r>
          </w:p>
        </w:tc>
      </w:tr>
      <w:tr w:rsidR="00EA7AE4" w14:paraId="70288ACA" w14:textId="77777777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6D6DC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Embase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D6DD2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#1 'systematic review (topic)'/exp AND</w:t>
            </w:r>
          </w:p>
          <w:p w14:paraId="4B2AD819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embas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]/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lim</w:t>
            </w:r>
            <w:proofErr w:type="spellEnd"/>
          </w:p>
          <w:p w14:paraId="45B10382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#2 '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meta analysi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(topic)'/exp AND</w:t>
            </w:r>
          </w:p>
          <w:p w14:paraId="32E0768F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embas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]/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lim</w:t>
            </w:r>
            <w:proofErr w:type="spellEnd"/>
          </w:p>
          <w:p w14:paraId="683107BD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#3 ('systematic review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meta-analysis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</w:p>
          <w:p w14:paraId="3C02DBEA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OR 'scoping review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narrative review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</w:p>
          <w:p w14:paraId="54BB7C52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OR 'systematic qualitative review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</w:t>
            </w:r>
          </w:p>
          <w:p w14:paraId="379D273D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systematic evidence review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systematic</w:t>
            </w:r>
          </w:p>
          <w:p w14:paraId="22F713A6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quantitative review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qualitative</w:t>
            </w:r>
          </w:p>
          <w:p w14:paraId="7BB97B87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systematic review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syste</w:t>
            </w: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matic metareview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systematic critical review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</w:t>
            </w:r>
          </w:p>
          <w:p w14:paraId="15C4DB0A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systematic mixed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mixed methods</w:t>
            </w:r>
          </w:p>
          <w:p w14:paraId="3C13BED0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review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cochran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review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</w:t>
            </w:r>
          </w:p>
          <w:p w14:paraId="5C8C0388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integrative review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literature review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</w:p>
          <w:p w14:paraId="02706DAC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OR 'umbrella review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rapid review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</w:t>
            </w:r>
          </w:p>
          <w:p w14:paraId="2E2C1D3A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meta-synthesis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overview:ti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realist</w:t>
            </w:r>
          </w:p>
          <w:p w14:paraId="6D6A0752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review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critical review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mapping</w:t>
            </w:r>
          </w:p>
          <w:p w14:paraId="17A7D00D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review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evidence map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summary:ti</w:t>
            </w:r>
            <w:proofErr w:type="spellEnd"/>
          </w:p>
          <w:p w14:paraId="1BE52E8F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OR 'systematized review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evidence</w:t>
            </w:r>
          </w:p>
          <w:p w14:paraId="4237E164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synthesis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qualitative evidence</w:t>
            </w:r>
          </w:p>
          <w:p w14:paraId="74CE9111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synthesis</w:t>
            </w:r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'policy brief'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AND</w:t>
            </w:r>
          </w:p>
          <w:p w14:paraId="33A02DEA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embas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]/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lim</w:t>
            </w:r>
            <w:proofErr w:type="spellEnd"/>
          </w:p>
          <w:p w14:paraId="230E43D9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#4 (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ypolog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methodology:ab,ti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) AND</w:t>
            </w:r>
          </w:p>
          <w:p w14:paraId="754DAD80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embase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]/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lim</w:t>
            </w:r>
            <w:proofErr w:type="spellEnd"/>
          </w:p>
          <w:p w14:paraId="40060741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#5 #1 OR #2 OR #3</w:t>
            </w:r>
          </w:p>
          <w:p w14:paraId="425116EA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#6 #5 AND #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8E1BB" w14:textId="77777777" w:rsidR="00EA7AE4" w:rsidRDefault="008F2E57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19,147</w:t>
            </w:r>
          </w:p>
        </w:tc>
      </w:tr>
      <w:tr w:rsidR="00EA7AE4" w14:paraId="60C08BEA" w14:textId="77777777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148A3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BVS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C8CB9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:("Systematic Reviews as Subject" OR "Systematic</w:t>
            </w:r>
          </w:p>
          <w:p w14:paraId="291F8A8C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Reviews as Topic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Revisione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Sistemática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como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Asunto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")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:("Review Literature as Topic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Literatura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Revisión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como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lastRenderedPageBreak/>
              <w:t>Asunto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")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:("Meta-Analysis as Topic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Metaanálisi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como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Asunto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")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:("Systematic Review" OR "Meta-Analysis" OR "Scopin</w:t>
            </w: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g review" OR "Narrative review" OR "Systematic qualitative review" OR "Systematic evidence review" OR "Systematic quantitative review" OR "Qualitative systematic review" OR "Systematic meta-review" OR "Systematic critical review" OR "Systematic mixed" OR "</w:t>
            </w: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Mixed methods review" OR "Cochrane review" OR "Integrative review" OR "Literature review" OR "Umbrella review" OR "Rapid review" OR "Meta-synthesis" OR overview OR "Realist review" OR "Critical review" OR "Mapping review" OR "Evidence map" OR</w:t>
            </w:r>
          </w:p>
          <w:p w14:paraId="3A12E192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summary OR "S</w:t>
            </w: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ystematized review" OR "Evidence synthesis" OR "Qualitative evidence synthesis" OR "Policy brief") AND</w:t>
            </w:r>
          </w:p>
          <w:p w14:paraId="0164672C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i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:((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ypolog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* OR methodology) OR ab:(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ypolog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* OR methodology)) AND (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db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:("LILACS" OR "BDENF" OR "IBECS" OR "BBO" OR "INDEXPSI" OR "PREPRINT-MEDRXIV"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colecionaSUS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" OR "BRISA")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6C141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lastRenderedPageBreak/>
              <w:t>1,422</w:t>
            </w:r>
          </w:p>
        </w:tc>
      </w:tr>
      <w:tr w:rsidR="00EA7AE4" w14:paraId="61169EA0" w14:textId="77777777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48946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Total with</w:t>
            </w:r>
          </w:p>
          <w:p w14:paraId="6FD32748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duplicates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6E1BB" w14:textId="77777777" w:rsidR="00EA7AE4" w:rsidRDefault="00EA7A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E7E0D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41,543</w:t>
            </w:r>
          </w:p>
        </w:tc>
      </w:tr>
      <w:tr w:rsidR="00EA7AE4" w14:paraId="3DE158AB" w14:textId="77777777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03B2A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Total 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A8855" w14:textId="77777777" w:rsidR="00EA7AE4" w:rsidRDefault="00EA7A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D090E" w14:textId="77777777" w:rsidR="00EA7AE4" w:rsidRDefault="008F2E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28,045</w:t>
            </w:r>
          </w:p>
        </w:tc>
      </w:tr>
    </w:tbl>
    <w:p w14:paraId="09137842" w14:textId="77777777" w:rsidR="00EA7AE4" w:rsidRDefault="008F2E57">
      <w:r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Access date: Nov/13/2024</w:t>
      </w:r>
    </w:p>
    <w:sectPr w:rsidR="00EA7AE4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AE4"/>
    <w:rsid w:val="008F2E57"/>
    <w:rsid w:val="00EA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063D6"/>
  <w15:docId w15:val="{2376303B-6ADD-4331-8EFD-93EC29A6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fAbs2AR2crt+kpZ41Z3wQfL6gXw==">CgMxLjAyCGguZ2pkZ3hzOAByITE3aExBLUdLRnYxbnE4dkhjNDdmdjFPWHBXMWhlVmtn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 Yonekura</dc:creator>
  <cp:lastModifiedBy>Carla Andrea ´Trapé</cp:lastModifiedBy>
  <cp:revision>2</cp:revision>
  <dcterms:created xsi:type="dcterms:W3CDTF">2025-02-26T22:42:00Z</dcterms:created>
  <dcterms:modified xsi:type="dcterms:W3CDTF">2025-02-26T22:42:00Z</dcterms:modified>
</cp:coreProperties>
</file>